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3459" w:rsidRPr="0041771A" w:rsidRDefault="00B73459" w:rsidP="00B73459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</w:pPr>
      <w:r w:rsidRPr="0041771A"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>S2</w:t>
      </w:r>
      <w:r w:rsidRPr="0041771A"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>. T</w:t>
      </w:r>
      <w:r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>wo</w:t>
      </w:r>
      <w:r w:rsidRPr="0041771A"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 xml:space="preserve">-way ANOVA results for growth rates of </w:t>
      </w:r>
      <w:r>
        <w:rPr>
          <w:rFonts w:ascii="Times New Roman" w:hAnsi="Times New Roman" w:cs="Times New Roman"/>
          <w:b w:val="0"/>
          <w:i/>
          <w:color w:val="auto"/>
          <w:sz w:val="24"/>
          <w:szCs w:val="20"/>
          <w:lang w:val="en-GB"/>
        </w:rPr>
        <w:t>Dinobryon</w:t>
      </w:r>
      <w:r w:rsidRPr="0041771A">
        <w:rPr>
          <w:rFonts w:ascii="Times New Roman" w:hAnsi="Times New Roman" w:cs="Times New Roman"/>
          <w:b w:val="0"/>
          <w:i/>
          <w:color w:val="auto"/>
          <w:sz w:val="24"/>
          <w:szCs w:val="20"/>
          <w:lang w:val="en-GB"/>
        </w:rPr>
        <w:t xml:space="preserve"> </w:t>
      </w:r>
      <w:r w:rsidRPr="0041771A"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>spp.</w:t>
      </w:r>
      <w:r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 xml:space="preserve"> with F-values and </w:t>
      </w:r>
      <w:r w:rsidRPr="0041771A"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>significance levels (p)</w:t>
      </w:r>
      <w:r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>; df=</w:t>
      </w:r>
      <w:r w:rsidRPr="0041771A">
        <w:rPr>
          <w:rFonts w:ascii="AdvTTa9c1b374" w:hAnsi="AdvTTa9c1b374" w:cs="AdvTTa9c1b374"/>
          <w:b w:val="0"/>
          <w:bCs w:val="0"/>
          <w:color w:val="auto"/>
          <w:sz w:val="16"/>
          <w:szCs w:val="16"/>
          <w:lang w:val="en-GB"/>
        </w:rPr>
        <w:t xml:space="preserve"> </w:t>
      </w:r>
      <w:r>
        <w:rPr>
          <w:rFonts w:ascii="AdvTTa9c1b374" w:hAnsi="AdvTTa9c1b374" w:cs="AdvTTa9c1b374"/>
          <w:b w:val="0"/>
          <w:bCs w:val="0"/>
          <w:color w:val="auto"/>
          <w:sz w:val="16"/>
          <w:szCs w:val="16"/>
          <w:lang w:val="en-GB"/>
        </w:rPr>
        <w:t>f</w:t>
      </w:r>
      <w:r w:rsidRPr="0041771A"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>actor degrees of freedom</w:t>
      </w:r>
    </w:p>
    <w:tbl>
      <w:tblPr>
        <w:tblStyle w:val="Christina"/>
        <w:tblW w:w="5000" w:type="pct"/>
        <w:tblLook w:val="04A0" w:firstRow="1" w:lastRow="0" w:firstColumn="1" w:lastColumn="0" w:noHBand="0" w:noVBand="1"/>
      </w:tblPr>
      <w:tblGrid>
        <w:gridCol w:w="2710"/>
        <w:gridCol w:w="2821"/>
        <w:gridCol w:w="1637"/>
        <w:gridCol w:w="962"/>
        <w:gridCol w:w="942"/>
      </w:tblGrid>
      <w:tr w:rsidR="00B73459" w:rsidRPr="0003282C" w:rsidTr="008057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pct"/>
          </w:tcPr>
          <w:p w:rsidR="00B73459" w:rsidRPr="00731F6A" w:rsidRDefault="00B73459" w:rsidP="0080578F">
            <w:pPr>
              <w:spacing w:line="480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Species</w:t>
            </w:r>
          </w:p>
        </w:tc>
        <w:tc>
          <w:tcPr>
            <w:tcW w:w="1555" w:type="pct"/>
            <w:noWrap/>
            <w:hideMark/>
          </w:tcPr>
          <w:p w:rsidR="00B73459" w:rsidRPr="00731F6A" w:rsidRDefault="00B73459" w:rsidP="0080578F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Variable(s)</w:t>
            </w:r>
          </w:p>
        </w:tc>
        <w:tc>
          <w:tcPr>
            <w:tcW w:w="902" w:type="pct"/>
            <w:noWrap/>
            <w:hideMark/>
          </w:tcPr>
          <w:p w:rsidR="00B73459" w:rsidRPr="00731F6A" w:rsidRDefault="00B73459" w:rsidP="0080578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df</w:t>
            </w:r>
          </w:p>
        </w:tc>
        <w:tc>
          <w:tcPr>
            <w:tcW w:w="530" w:type="pct"/>
            <w:noWrap/>
            <w:hideMark/>
          </w:tcPr>
          <w:p w:rsidR="00B73459" w:rsidRPr="00731F6A" w:rsidRDefault="00B73459" w:rsidP="0080578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519" w:type="pct"/>
            <w:noWrap/>
            <w:hideMark/>
          </w:tcPr>
          <w:p w:rsidR="00B73459" w:rsidRPr="00731F6A" w:rsidRDefault="00B73459" w:rsidP="0080578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B73459" w:rsidRPr="0003282C" w:rsidTr="00805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pct"/>
            <w:vMerge w:val="restart"/>
          </w:tcPr>
          <w:p w:rsidR="00B73459" w:rsidRPr="00731F6A" w:rsidRDefault="00B73459" w:rsidP="0080578F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731F6A">
              <w:rPr>
                <w:rFonts w:ascii="Times New Roman" w:hAnsi="Times New Roman" w:cs="Times New Roman"/>
                <w:i/>
                <w:lang w:val="en-GB"/>
              </w:rPr>
              <w:t>D. divergens</w:t>
            </w:r>
          </w:p>
        </w:tc>
        <w:tc>
          <w:tcPr>
            <w:tcW w:w="1555" w:type="pct"/>
            <w:noWrap/>
            <w:hideMark/>
          </w:tcPr>
          <w:p w:rsidR="00B73459" w:rsidRPr="00731F6A" w:rsidRDefault="00B73459" w:rsidP="0080578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Temperature</w:t>
            </w:r>
          </w:p>
        </w:tc>
        <w:tc>
          <w:tcPr>
            <w:tcW w:w="902" w:type="pct"/>
            <w:noWrap/>
            <w:hideMark/>
          </w:tcPr>
          <w:p w:rsidR="00B73459" w:rsidRPr="00731F6A" w:rsidRDefault="00B73459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30" w:type="pct"/>
            <w:noWrap/>
            <w:hideMark/>
          </w:tcPr>
          <w:p w:rsidR="00B73459" w:rsidRPr="00731F6A" w:rsidRDefault="00B73459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19" w:type="pct"/>
            <w:noWrap/>
            <w:hideMark/>
          </w:tcPr>
          <w:p w:rsidR="00B73459" w:rsidRPr="00731F6A" w:rsidRDefault="00B73459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045</w:t>
            </w:r>
          </w:p>
        </w:tc>
      </w:tr>
      <w:tr w:rsidR="00B73459" w:rsidRPr="0003282C" w:rsidTr="00805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pct"/>
            <w:vMerge/>
          </w:tcPr>
          <w:p w:rsidR="00B73459" w:rsidRPr="00731F6A" w:rsidRDefault="00B73459" w:rsidP="0080578F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555" w:type="pct"/>
            <w:noWrap/>
            <w:hideMark/>
          </w:tcPr>
          <w:p w:rsidR="00B73459" w:rsidRPr="00731F6A" w:rsidRDefault="00B73459" w:rsidP="0080578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Light</w:t>
            </w:r>
          </w:p>
        </w:tc>
        <w:tc>
          <w:tcPr>
            <w:tcW w:w="902" w:type="pct"/>
            <w:noWrap/>
            <w:hideMark/>
          </w:tcPr>
          <w:p w:rsidR="00B73459" w:rsidRPr="00731F6A" w:rsidRDefault="00B73459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530" w:type="pct"/>
            <w:noWrap/>
            <w:hideMark/>
          </w:tcPr>
          <w:p w:rsidR="00B73459" w:rsidRPr="00731F6A" w:rsidRDefault="00B73459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396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519" w:type="pct"/>
            <w:noWrap/>
            <w:hideMark/>
          </w:tcPr>
          <w:p w:rsidR="00B73459" w:rsidRPr="00731F6A" w:rsidRDefault="00B73459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&lt;0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001</w:t>
            </w:r>
          </w:p>
        </w:tc>
      </w:tr>
      <w:tr w:rsidR="00B73459" w:rsidRPr="0003282C" w:rsidTr="00805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pct"/>
            <w:vMerge/>
            <w:tcBorders>
              <w:bottom w:val="single" w:sz="4" w:space="0" w:color="auto"/>
            </w:tcBorders>
          </w:tcPr>
          <w:p w:rsidR="00B73459" w:rsidRPr="00731F6A" w:rsidRDefault="00B73459" w:rsidP="0080578F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555" w:type="pct"/>
            <w:tcBorders>
              <w:bottom w:val="single" w:sz="4" w:space="0" w:color="auto"/>
            </w:tcBorders>
            <w:noWrap/>
            <w:hideMark/>
          </w:tcPr>
          <w:p w:rsidR="00B73459" w:rsidRPr="00731F6A" w:rsidRDefault="00B73459" w:rsidP="0080578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 xml:space="preserve">Temperature </w:t>
            </w:r>
            <w:r w:rsidRPr="00731F6A">
              <w:rPr>
                <w:rFonts w:ascii="Calibri" w:hAnsi="Calibri" w:cs="Times New Roman"/>
                <w:lang w:val="en-GB"/>
              </w:rPr>
              <w:t>×</w:t>
            </w:r>
            <w:r w:rsidRPr="00731F6A">
              <w:rPr>
                <w:rFonts w:ascii="Times New Roman" w:hAnsi="Times New Roman" w:cs="Times New Roman"/>
                <w:lang w:val="en-GB"/>
              </w:rPr>
              <w:t xml:space="preserve"> Light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noWrap/>
            <w:hideMark/>
          </w:tcPr>
          <w:p w:rsidR="00B73459" w:rsidRPr="00731F6A" w:rsidRDefault="00B73459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noWrap/>
            <w:hideMark/>
          </w:tcPr>
          <w:p w:rsidR="00B73459" w:rsidRPr="00731F6A" w:rsidRDefault="00B73459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17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noWrap/>
            <w:hideMark/>
          </w:tcPr>
          <w:p w:rsidR="00B73459" w:rsidRPr="00731F6A" w:rsidRDefault="00B73459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&lt;0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001</w:t>
            </w:r>
          </w:p>
        </w:tc>
      </w:tr>
      <w:tr w:rsidR="00B73459" w:rsidRPr="0003282C" w:rsidTr="00805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pct"/>
            <w:vMerge w:val="restart"/>
            <w:tcBorders>
              <w:top w:val="single" w:sz="4" w:space="0" w:color="auto"/>
            </w:tcBorders>
          </w:tcPr>
          <w:p w:rsidR="00B73459" w:rsidRPr="00731F6A" w:rsidRDefault="00B73459" w:rsidP="0080578F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731F6A">
              <w:rPr>
                <w:rFonts w:ascii="Times New Roman" w:hAnsi="Times New Roman" w:cs="Times New Roman"/>
                <w:i/>
                <w:lang w:val="en-GB"/>
              </w:rPr>
              <w:t>D. sertularia</w:t>
            </w:r>
          </w:p>
        </w:tc>
        <w:tc>
          <w:tcPr>
            <w:tcW w:w="1555" w:type="pct"/>
            <w:tcBorders>
              <w:top w:val="single" w:sz="4" w:space="0" w:color="auto"/>
              <w:bottom w:val="nil"/>
            </w:tcBorders>
            <w:noWrap/>
          </w:tcPr>
          <w:p w:rsidR="00B73459" w:rsidRPr="00731F6A" w:rsidRDefault="00B73459" w:rsidP="0080578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Temperature</w:t>
            </w: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  <w:noWrap/>
          </w:tcPr>
          <w:p w:rsidR="00B73459" w:rsidRPr="00731F6A" w:rsidRDefault="00B73459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  <w:noWrap/>
          </w:tcPr>
          <w:p w:rsidR="00B73459" w:rsidRPr="00731F6A" w:rsidRDefault="00B73459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15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noWrap/>
          </w:tcPr>
          <w:p w:rsidR="00B73459" w:rsidRPr="00731F6A" w:rsidRDefault="00B73459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&lt;0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001</w:t>
            </w:r>
          </w:p>
        </w:tc>
      </w:tr>
      <w:tr w:rsidR="00B73459" w:rsidRPr="0003282C" w:rsidTr="00805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pct"/>
            <w:vMerge/>
          </w:tcPr>
          <w:p w:rsidR="00B73459" w:rsidRPr="00731F6A" w:rsidRDefault="00B73459" w:rsidP="0080578F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555" w:type="pct"/>
            <w:tcBorders>
              <w:top w:val="nil"/>
            </w:tcBorders>
            <w:noWrap/>
          </w:tcPr>
          <w:p w:rsidR="00B73459" w:rsidRPr="00731F6A" w:rsidRDefault="00B73459" w:rsidP="0080578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Light</w:t>
            </w:r>
          </w:p>
        </w:tc>
        <w:tc>
          <w:tcPr>
            <w:tcW w:w="902" w:type="pct"/>
            <w:tcBorders>
              <w:top w:val="nil"/>
            </w:tcBorders>
            <w:noWrap/>
          </w:tcPr>
          <w:p w:rsidR="00B73459" w:rsidRPr="00731F6A" w:rsidRDefault="00B73459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530" w:type="pct"/>
            <w:tcBorders>
              <w:top w:val="nil"/>
            </w:tcBorders>
            <w:noWrap/>
          </w:tcPr>
          <w:p w:rsidR="00B73459" w:rsidRPr="00731F6A" w:rsidRDefault="00B73459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130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519" w:type="pct"/>
            <w:tcBorders>
              <w:top w:val="nil"/>
            </w:tcBorders>
            <w:noWrap/>
          </w:tcPr>
          <w:p w:rsidR="00B73459" w:rsidRPr="00731F6A" w:rsidRDefault="00B73459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&lt;0,001</w:t>
            </w:r>
          </w:p>
        </w:tc>
      </w:tr>
      <w:tr w:rsidR="00B73459" w:rsidRPr="0003282C" w:rsidTr="00805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pct"/>
            <w:vMerge/>
            <w:tcBorders>
              <w:bottom w:val="single" w:sz="4" w:space="0" w:color="auto"/>
            </w:tcBorders>
          </w:tcPr>
          <w:p w:rsidR="00B73459" w:rsidRPr="00731F6A" w:rsidRDefault="00B73459" w:rsidP="0080578F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555" w:type="pct"/>
            <w:tcBorders>
              <w:bottom w:val="single" w:sz="4" w:space="0" w:color="auto"/>
            </w:tcBorders>
            <w:noWrap/>
          </w:tcPr>
          <w:p w:rsidR="00B73459" w:rsidRPr="00731F6A" w:rsidRDefault="00B73459" w:rsidP="0080578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 xml:space="preserve">Temperature </w:t>
            </w:r>
            <w:r w:rsidRPr="00731F6A">
              <w:rPr>
                <w:rFonts w:ascii="Calibri" w:hAnsi="Calibri" w:cs="Times New Roman"/>
                <w:lang w:val="en-GB"/>
              </w:rPr>
              <w:t>×</w:t>
            </w:r>
            <w:r w:rsidRPr="00731F6A">
              <w:rPr>
                <w:rFonts w:ascii="Times New Roman" w:hAnsi="Times New Roman" w:cs="Times New Roman"/>
                <w:lang w:val="en-GB"/>
              </w:rPr>
              <w:t xml:space="preserve"> Light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noWrap/>
          </w:tcPr>
          <w:p w:rsidR="00B73459" w:rsidRPr="00731F6A" w:rsidRDefault="00B73459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noWrap/>
          </w:tcPr>
          <w:p w:rsidR="00B73459" w:rsidRPr="00731F6A" w:rsidRDefault="00B73459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noWrap/>
          </w:tcPr>
          <w:p w:rsidR="00B73459" w:rsidRPr="00731F6A" w:rsidRDefault="00B73459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004</w:t>
            </w:r>
          </w:p>
        </w:tc>
      </w:tr>
      <w:tr w:rsidR="00B73459" w:rsidRPr="0003282C" w:rsidTr="00805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pct"/>
            <w:vMerge w:val="restart"/>
            <w:tcBorders>
              <w:top w:val="single" w:sz="4" w:space="0" w:color="auto"/>
            </w:tcBorders>
          </w:tcPr>
          <w:p w:rsidR="00B73459" w:rsidRPr="00731F6A" w:rsidRDefault="00B73459" w:rsidP="0080578F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731F6A">
              <w:rPr>
                <w:rFonts w:ascii="Times New Roman" w:hAnsi="Times New Roman" w:cs="Times New Roman"/>
                <w:i/>
                <w:lang w:val="en-GB"/>
              </w:rPr>
              <w:t>D. sociale</w:t>
            </w:r>
          </w:p>
        </w:tc>
        <w:tc>
          <w:tcPr>
            <w:tcW w:w="1555" w:type="pct"/>
            <w:tcBorders>
              <w:top w:val="single" w:sz="4" w:space="0" w:color="auto"/>
              <w:bottom w:val="nil"/>
            </w:tcBorders>
            <w:noWrap/>
          </w:tcPr>
          <w:p w:rsidR="00B73459" w:rsidRPr="00731F6A" w:rsidRDefault="00B73459" w:rsidP="0080578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Temperature</w:t>
            </w: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  <w:noWrap/>
          </w:tcPr>
          <w:p w:rsidR="00B73459" w:rsidRPr="00731F6A" w:rsidRDefault="00B73459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  <w:noWrap/>
          </w:tcPr>
          <w:p w:rsidR="00B73459" w:rsidRPr="00731F6A" w:rsidRDefault="00B73459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61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noWrap/>
          </w:tcPr>
          <w:p w:rsidR="00B73459" w:rsidRPr="00731F6A" w:rsidRDefault="00B73459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Pr="00731F6A">
              <w:rPr>
                <w:rFonts w:ascii="Times New Roman" w:hAnsi="Times New Roman" w:cs="Times New Roman"/>
                <w:lang w:val="en-GB"/>
              </w:rPr>
              <w:t>001</w:t>
            </w:r>
          </w:p>
        </w:tc>
      </w:tr>
      <w:tr w:rsidR="00B73459" w:rsidRPr="0003282C" w:rsidTr="00805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pct"/>
            <w:vMerge/>
          </w:tcPr>
          <w:p w:rsidR="00B73459" w:rsidRPr="00731F6A" w:rsidRDefault="00B73459" w:rsidP="0080578F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5" w:type="pct"/>
            <w:tcBorders>
              <w:bottom w:val="nil"/>
            </w:tcBorders>
            <w:noWrap/>
          </w:tcPr>
          <w:p w:rsidR="00B73459" w:rsidRPr="00731F6A" w:rsidRDefault="00B73459" w:rsidP="0080578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Light</w:t>
            </w:r>
          </w:p>
        </w:tc>
        <w:tc>
          <w:tcPr>
            <w:tcW w:w="902" w:type="pct"/>
            <w:tcBorders>
              <w:bottom w:val="nil"/>
            </w:tcBorders>
            <w:noWrap/>
          </w:tcPr>
          <w:p w:rsidR="00B73459" w:rsidRPr="00731F6A" w:rsidRDefault="00B73459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530" w:type="pct"/>
            <w:tcBorders>
              <w:bottom w:val="nil"/>
            </w:tcBorders>
            <w:noWrap/>
          </w:tcPr>
          <w:p w:rsidR="00B73459" w:rsidRPr="00731F6A" w:rsidRDefault="00B73459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226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19" w:type="pct"/>
            <w:tcBorders>
              <w:bottom w:val="nil"/>
            </w:tcBorders>
            <w:noWrap/>
          </w:tcPr>
          <w:p w:rsidR="00B73459" w:rsidRPr="00731F6A" w:rsidRDefault="00B73459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Pr="00731F6A">
              <w:rPr>
                <w:rFonts w:ascii="Times New Roman" w:hAnsi="Times New Roman" w:cs="Times New Roman"/>
                <w:lang w:val="en-GB"/>
              </w:rPr>
              <w:t>001</w:t>
            </w:r>
          </w:p>
        </w:tc>
      </w:tr>
      <w:tr w:rsidR="00B73459" w:rsidRPr="0003282C" w:rsidTr="00805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pct"/>
            <w:vMerge/>
            <w:tcBorders>
              <w:bottom w:val="single" w:sz="4" w:space="0" w:color="auto"/>
            </w:tcBorders>
          </w:tcPr>
          <w:p w:rsidR="00B73459" w:rsidRPr="00731F6A" w:rsidRDefault="00B73459" w:rsidP="0080578F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5" w:type="pct"/>
            <w:tcBorders>
              <w:bottom w:val="single" w:sz="4" w:space="0" w:color="auto"/>
            </w:tcBorders>
            <w:noWrap/>
          </w:tcPr>
          <w:p w:rsidR="00B73459" w:rsidRPr="00731F6A" w:rsidRDefault="00B73459" w:rsidP="0080578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 xml:space="preserve">Temperature </w:t>
            </w:r>
            <w:r w:rsidRPr="00731F6A">
              <w:rPr>
                <w:rFonts w:ascii="Calibri" w:hAnsi="Calibri" w:cs="Times New Roman"/>
                <w:lang w:val="en-GB"/>
              </w:rPr>
              <w:t>×</w:t>
            </w:r>
            <w:r w:rsidRPr="00731F6A">
              <w:rPr>
                <w:rFonts w:ascii="Times New Roman" w:hAnsi="Times New Roman" w:cs="Times New Roman"/>
                <w:lang w:val="en-GB"/>
              </w:rPr>
              <w:t xml:space="preserve"> Light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noWrap/>
          </w:tcPr>
          <w:p w:rsidR="00B73459" w:rsidRPr="00731F6A" w:rsidRDefault="00B73459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noWrap/>
          </w:tcPr>
          <w:p w:rsidR="00B73459" w:rsidRPr="00731F6A" w:rsidRDefault="00B73459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12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noWrap/>
          </w:tcPr>
          <w:p w:rsidR="00B73459" w:rsidRPr="00731F6A" w:rsidRDefault="00B73459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&lt;</w:t>
            </w: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Pr="00731F6A">
              <w:rPr>
                <w:rFonts w:ascii="Times New Roman" w:hAnsi="Times New Roman" w:cs="Times New Roman"/>
                <w:lang w:val="en-GB"/>
              </w:rPr>
              <w:t>001</w:t>
            </w:r>
          </w:p>
        </w:tc>
      </w:tr>
    </w:tbl>
    <w:p w:rsidR="008D4B27" w:rsidRPr="00B73459" w:rsidRDefault="008D4B27" w:rsidP="00B73459">
      <w:bookmarkStart w:id="0" w:name="_GoBack"/>
      <w:bookmarkEnd w:id="0"/>
    </w:p>
    <w:sectPr w:rsidR="008D4B27" w:rsidRPr="00B734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a9c1b374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C45"/>
    <w:rsid w:val="008D4B27"/>
    <w:rsid w:val="00AB4C45"/>
    <w:rsid w:val="00B73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BD71F"/>
  <w15:chartTrackingRefBased/>
  <w15:docId w15:val="{DF5FF31E-0F30-4CDC-B33F-06547C276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34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B4C45"/>
    <w:pPr>
      <w:spacing w:after="200" w:line="240" w:lineRule="auto"/>
    </w:pPr>
    <w:rPr>
      <w:b/>
      <w:bCs/>
      <w:color w:val="5B9BD5" w:themeColor="accent1"/>
      <w:sz w:val="18"/>
      <w:szCs w:val="18"/>
      <w:lang w:val="de-AT"/>
    </w:rPr>
  </w:style>
  <w:style w:type="table" w:customStyle="1" w:styleId="Christina">
    <w:name w:val="Christina"/>
    <w:basedOn w:val="TableNormal"/>
    <w:uiPriority w:val="99"/>
    <w:rsid w:val="00AB4C45"/>
    <w:pPr>
      <w:spacing w:after="0" w:line="240" w:lineRule="auto"/>
      <w:jc w:val="center"/>
    </w:pPr>
    <w:rPr>
      <w:lang w:val="de-DE"/>
    </w:rPr>
    <w:tblPr>
      <w:tblBorders>
        <w:bottom w:val="single" w:sz="4" w:space="0" w:color="auto"/>
      </w:tblBorders>
    </w:tblPr>
    <w:tcPr>
      <w:vAlign w:val="center"/>
    </w:tcPr>
    <w:tblStylePr w:type="firstRow">
      <w:pPr>
        <w:jc w:val="center"/>
      </w:pPr>
      <w:rPr>
        <w:b/>
      </w:rPr>
      <w:tblPr/>
      <w:tcPr>
        <w:tcBorders>
          <w:top w:val="single" w:sz="12" w:space="0" w:color="auto"/>
          <w:bottom w:val="single" w:sz="4" w:space="0" w:color="auto"/>
        </w:tcBorders>
        <w:vAlign w:val="center"/>
      </w:tcPr>
    </w:tblStylePr>
    <w:tblStylePr w:type="firstCol">
      <w:pPr>
        <w:jc w:val="left"/>
      </w:p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et Innsbruck</Company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eisse</dc:creator>
  <cp:keywords/>
  <dc:description/>
  <cp:lastModifiedBy>Thomas Weisse</cp:lastModifiedBy>
  <cp:revision>2</cp:revision>
  <dcterms:created xsi:type="dcterms:W3CDTF">2018-10-17T12:55:00Z</dcterms:created>
  <dcterms:modified xsi:type="dcterms:W3CDTF">2018-10-17T12:55:00Z</dcterms:modified>
</cp:coreProperties>
</file>